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00" w:type="dxa"/>
        <w:tblLook w:val="04A0" w:firstRow="1" w:lastRow="0" w:firstColumn="1" w:lastColumn="0" w:noHBand="0" w:noVBand="1"/>
      </w:tblPr>
      <w:tblGrid>
        <w:gridCol w:w="1546"/>
        <w:gridCol w:w="1001"/>
        <w:gridCol w:w="1283"/>
        <w:gridCol w:w="1218"/>
        <w:gridCol w:w="292"/>
        <w:gridCol w:w="918"/>
        <w:gridCol w:w="1073"/>
        <w:gridCol w:w="1283"/>
        <w:gridCol w:w="1145"/>
        <w:gridCol w:w="278"/>
        <w:gridCol w:w="918"/>
        <w:gridCol w:w="1073"/>
        <w:gridCol w:w="1283"/>
        <w:gridCol w:w="1089"/>
      </w:tblGrid>
      <w:tr w:rsidR="005E6638" w:rsidRPr="006863EE" w14:paraId="06318FDD" w14:textId="77777777" w:rsidTr="005E6638">
        <w:trPr>
          <w:trHeight w:val="293"/>
        </w:trPr>
        <w:tc>
          <w:tcPr>
            <w:tcW w:w="97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7D955D" w14:textId="516FCC18" w:rsidR="005E6638" w:rsidRPr="00783A2F" w:rsidRDefault="005E6638" w:rsidP="005E66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3A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1. Information regarding the surgeries </w:t>
            </w:r>
          </w:p>
          <w:p w14:paraId="6C5F6851" w14:textId="70D7F749" w:rsidR="005E6638" w:rsidRPr="006863EE" w:rsidRDefault="005E6638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31D886" w14:textId="77777777" w:rsidR="005E6638" w:rsidRPr="006863EE" w:rsidRDefault="005E6638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4C5223" w14:textId="77777777" w:rsidR="005E6638" w:rsidRPr="006863EE" w:rsidRDefault="005E6638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F7F12A" w14:textId="77777777" w:rsidR="005E6638" w:rsidRPr="006863EE" w:rsidRDefault="005E6638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EBBA09" w14:textId="77777777" w:rsidR="005E6638" w:rsidRPr="006863EE" w:rsidRDefault="005E6638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4CED1F" w14:textId="77777777" w:rsidR="005E6638" w:rsidRPr="006863EE" w:rsidRDefault="005E6638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863EE" w:rsidRPr="006863EE" w14:paraId="49644593" w14:textId="77777777" w:rsidTr="005E6638">
        <w:trPr>
          <w:trHeight w:val="293"/>
        </w:trPr>
        <w:tc>
          <w:tcPr>
            <w:tcW w:w="508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68BD5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AB5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9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9D0DCD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677C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B9DD1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</w:tr>
      <w:tr w:rsidR="000014E1" w:rsidRPr="006863EE" w14:paraId="0D07FEFC" w14:textId="77777777" w:rsidTr="005E6638">
        <w:trPr>
          <w:trHeight w:val="606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006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imal No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24DC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weight</w:t>
            </w: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(g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DB2E4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act power</w:t>
            </w: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kilodynes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49D2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 time</w:t>
            </w: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ms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060E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25B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imal 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9ED7E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weight</w:t>
            </w: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(g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8D8F6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act power</w:t>
            </w: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kilodynes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8154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 time</w:t>
            </w: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ms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42AC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A05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imal 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2297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weight</w:t>
            </w: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(g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E164C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act power</w:t>
            </w: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kilodynes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A277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 time</w:t>
            </w: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ms)</w:t>
            </w:r>
          </w:p>
        </w:tc>
      </w:tr>
      <w:tr w:rsidR="000014E1" w:rsidRPr="006863EE" w14:paraId="4C2EA454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B07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769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E6F4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FAA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B49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7347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43E2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DD2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E72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00BC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1B44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D9E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DA8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0B76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2</w:t>
            </w:r>
          </w:p>
        </w:tc>
      </w:tr>
      <w:tr w:rsidR="000014E1" w:rsidRPr="006863EE" w14:paraId="59D5A317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0B06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D3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797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4B6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59E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F3C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9CC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0C3C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0507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D65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26DD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B7A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442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E71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1</w:t>
            </w:r>
          </w:p>
        </w:tc>
      </w:tr>
      <w:tr w:rsidR="000014E1" w:rsidRPr="006863EE" w14:paraId="5FC4C593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909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6FB0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3A3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CFBE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897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3AC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B4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A64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89F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5A84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60F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4DBC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E2E4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42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0</w:t>
            </w:r>
          </w:p>
        </w:tc>
      </w:tr>
      <w:tr w:rsidR="000014E1" w:rsidRPr="006863EE" w14:paraId="7A1A4618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72D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852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4AF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686F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404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57A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918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5E0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1BC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67C2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409E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74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939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4ABE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2</w:t>
            </w:r>
          </w:p>
        </w:tc>
      </w:tr>
      <w:tr w:rsidR="000014E1" w:rsidRPr="006863EE" w14:paraId="348B4C83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F649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3A31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451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B17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75A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7FA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2CE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D64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A13C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582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DCCF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C8B7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F450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871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2</w:t>
            </w:r>
          </w:p>
        </w:tc>
      </w:tr>
      <w:tr w:rsidR="000014E1" w:rsidRPr="006863EE" w14:paraId="7C9579E3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036C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B2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B76F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FA9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11F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A5D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48D2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90E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EE6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C6C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0DC6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B04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C7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3754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9</w:t>
            </w:r>
          </w:p>
        </w:tc>
      </w:tr>
      <w:tr w:rsidR="000014E1" w:rsidRPr="006863EE" w14:paraId="448B78BF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FAB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250E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7D7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80AC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7A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2C6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F04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282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4F10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D9C7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6D46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094C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6D8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4B8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7</w:t>
            </w:r>
          </w:p>
        </w:tc>
      </w:tr>
      <w:tr w:rsidR="000014E1" w:rsidRPr="006863EE" w14:paraId="379CC937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1725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C586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2C7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A1BF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2B34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2575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E2D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ADDF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456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F64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66EC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5741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4BA1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325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2</w:t>
            </w:r>
          </w:p>
        </w:tc>
      </w:tr>
      <w:tr w:rsidR="000014E1" w:rsidRPr="006863EE" w14:paraId="3F2BE505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1C0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D761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AF6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699F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D2D3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CF3A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D77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993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BA8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E4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F9BF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00D0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D8A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FF4C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1</w:t>
            </w:r>
          </w:p>
        </w:tc>
      </w:tr>
      <w:tr w:rsidR="000014E1" w:rsidRPr="006863EE" w14:paraId="330A0977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C59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97F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23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2317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24C4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2CFA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2806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204E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3E0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FC0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B803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3C36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94C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2EBE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8</w:t>
            </w:r>
          </w:p>
        </w:tc>
      </w:tr>
      <w:tr w:rsidR="000014E1" w:rsidRPr="006863EE" w14:paraId="1E8AC975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D6ED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FA8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918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3113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8CE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56EF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EBD0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4E00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1BC1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BF71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FD23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EC32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3B1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B89A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63</w:t>
            </w:r>
          </w:p>
        </w:tc>
      </w:tr>
      <w:tr w:rsidR="000014E1" w:rsidRPr="006863EE" w14:paraId="4ADCA775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5B5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8155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7A76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DFE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57A8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707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8721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BBE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631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3EA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74E4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212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6E1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B2D1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1</w:t>
            </w:r>
          </w:p>
        </w:tc>
      </w:tr>
      <w:tr w:rsidR="000014E1" w:rsidRPr="006863EE" w14:paraId="2E87D8D5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21C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7756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EB1E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C5A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4748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48EF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C002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D5A3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7793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266F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36AE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A08F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3E6D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C97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14E1" w:rsidRPr="006863EE" w14:paraId="0BA65808" w14:textId="77777777" w:rsidTr="005E6638">
        <w:trPr>
          <w:trHeight w:val="293"/>
        </w:trPr>
        <w:tc>
          <w:tcPr>
            <w:tcW w:w="1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C9622B2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BDCCC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 ± 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A66888D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 ± 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A9145E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80 ± 0.12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23400C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00F3CF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3A2CC0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 ± 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77A5C3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 ± 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C30C037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0 ± 0.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54AB8BA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E9D7AA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766222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 ± 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A9F7EB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 ± 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3CC9CC0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96 ± 0.12</w:t>
            </w:r>
          </w:p>
        </w:tc>
      </w:tr>
      <w:tr w:rsidR="006863EE" w:rsidRPr="006863EE" w14:paraId="2B65F5BB" w14:textId="77777777" w:rsidTr="005E6638">
        <w:trPr>
          <w:trHeight w:val="293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DC23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EB2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191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BD6E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6650DC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CEB64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E33AF1E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8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FD1C5E6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E4A4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4A7B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47E5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63EE" w:rsidRPr="006863EE" w14:paraId="531050F3" w14:textId="77777777" w:rsidTr="005E6638">
        <w:trPr>
          <w:trHeight w:val="293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E319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F99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08F2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114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FECB0D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5C05C82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FA9B633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BFAD9A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we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073B614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act power</w:t>
            </w:r>
          </w:p>
        </w:tc>
        <w:tc>
          <w:tcPr>
            <w:tcW w:w="11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1CDB87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 tim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C813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485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DC83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63EE" w:rsidRPr="006863EE" w14:paraId="35C8EC77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5F6E" w14:textId="77777777" w:rsidR="006863EE" w:rsidRPr="006863EE" w:rsidRDefault="006863EE" w:rsidP="006863E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E10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933EB" w14:textId="77777777" w:rsidR="006863EE" w:rsidRPr="006863EE" w:rsidRDefault="006863EE" w:rsidP="006863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9ECE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15E9" w14:textId="77777777" w:rsidR="006863EE" w:rsidRPr="006863EE" w:rsidRDefault="006863EE" w:rsidP="006863E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 vs. hMSC-sEV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53A7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F68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8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5542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86C3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D31D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C525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63EE" w:rsidRPr="006863EE" w14:paraId="3CC4D6A2" w14:textId="77777777" w:rsidTr="005E6638">
        <w:trPr>
          <w:trHeight w:val="27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6AC4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E3B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4099" w14:textId="77777777" w:rsidR="006863EE" w:rsidRPr="006863EE" w:rsidRDefault="006863EE" w:rsidP="006863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E1E2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6CB3" w14:textId="77777777" w:rsidR="006863EE" w:rsidRPr="006863EE" w:rsidRDefault="006863EE" w:rsidP="006863E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 vs. rMSC-sEV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E174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CB20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560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33DD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7468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B2CB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63EE" w:rsidRPr="006863EE" w14:paraId="19F36F8A" w14:textId="77777777" w:rsidTr="005E6638">
        <w:trPr>
          <w:trHeight w:val="293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EA3A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AA0F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0C603" w14:textId="77777777" w:rsidR="006863EE" w:rsidRPr="006863EE" w:rsidRDefault="006863EE" w:rsidP="006863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1C49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8EE308" w14:textId="77777777" w:rsidR="006863EE" w:rsidRPr="006863EE" w:rsidRDefault="006863EE" w:rsidP="006863E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 vs. rMSC-sEV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4A85A77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9A32F51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45B2295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63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74CA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27DF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8296" w14:textId="77777777" w:rsidR="006863EE" w:rsidRPr="006863EE" w:rsidRDefault="006863EE" w:rsidP="006863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4E90E9F" w14:textId="77777777" w:rsidR="00A172FE" w:rsidRDefault="00A172FE"/>
    <w:sectPr w:rsidR="00A172FE" w:rsidSect="006863E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3EE"/>
    <w:rsid w:val="000014E1"/>
    <w:rsid w:val="00010660"/>
    <w:rsid w:val="00070FAA"/>
    <w:rsid w:val="0009479A"/>
    <w:rsid w:val="000B1E84"/>
    <w:rsid w:val="000C0AD5"/>
    <w:rsid w:val="0010138B"/>
    <w:rsid w:val="00107603"/>
    <w:rsid w:val="001102D7"/>
    <w:rsid w:val="0011086C"/>
    <w:rsid w:val="00114238"/>
    <w:rsid w:val="001157F5"/>
    <w:rsid w:val="00117F8F"/>
    <w:rsid w:val="00127225"/>
    <w:rsid w:val="00155CDB"/>
    <w:rsid w:val="0016416A"/>
    <w:rsid w:val="00185975"/>
    <w:rsid w:val="001A3F62"/>
    <w:rsid w:val="001C6641"/>
    <w:rsid w:val="001E2A2D"/>
    <w:rsid w:val="00206A90"/>
    <w:rsid w:val="00223030"/>
    <w:rsid w:val="00225B72"/>
    <w:rsid w:val="00274EF3"/>
    <w:rsid w:val="00297073"/>
    <w:rsid w:val="002B0088"/>
    <w:rsid w:val="002C579B"/>
    <w:rsid w:val="002C5801"/>
    <w:rsid w:val="002E6A0B"/>
    <w:rsid w:val="0031162C"/>
    <w:rsid w:val="00332254"/>
    <w:rsid w:val="003649D7"/>
    <w:rsid w:val="00377FA1"/>
    <w:rsid w:val="003A4806"/>
    <w:rsid w:val="003B64AD"/>
    <w:rsid w:val="003C6DE1"/>
    <w:rsid w:val="003C6F67"/>
    <w:rsid w:val="00400C73"/>
    <w:rsid w:val="00422392"/>
    <w:rsid w:val="00454D2F"/>
    <w:rsid w:val="004810B9"/>
    <w:rsid w:val="0048404B"/>
    <w:rsid w:val="00495035"/>
    <w:rsid w:val="004A07A9"/>
    <w:rsid w:val="004B360A"/>
    <w:rsid w:val="004B6F94"/>
    <w:rsid w:val="004D1C20"/>
    <w:rsid w:val="004F0AB0"/>
    <w:rsid w:val="004F4B63"/>
    <w:rsid w:val="0051576E"/>
    <w:rsid w:val="00521175"/>
    <w:rsid w:val="00530621"/>
    <w:rsid w:val="00535CB2"/>
    <w:rsid w:val="0054688E"/>
    <w:rsid w:val="00562AEF"/>
    <w:rsid w:val="005A5A60"/>
    <w:rsid w:val="005A6D0C"/>
    <w:rsid w:val="005E6638"/>
    <w:rsid w:val="00606494"/>
    <w:rsid w:val="00613D12"/>
    <w:rsid w:val="00645D95"/>
    <w:rsid w:val="00645ED5"/>
    <w:rsid w:val="00651FF7"/>
    <w:rsid w:val="00662D1C"/>
    <w:rsid w:val="006674CA"/>
    <w:rsid w:val="006818A8"/>
    <w:rsid w:val="0068278B"/>
    <w:rsid w:val="00682A27"/>
    <w:rsid w:val="006863EE"/>
    <w:rsid w:val="006B0BF5"/>
    <w:rsid w:val="006E5420"/>
    <w:rsid w:val="006F3BA7"/>
    <w:rsid w:val="006F4F8A"/>
    <w:rsid w:val="006F7D3B"/>
    <w:rsid w:val="007416CE"/>
    <w:rsid w:val="00772DAB"/>
    <w:rsid w:val="00783A2F"/>
    <w:rsid w:val="00784C16"/>
    <w:rsid w:val="007A31A4"/>
    <w:rsid w:val="007C458D"/>
    <w:rsid w:val="007F60A2"/>
    <w:rsid w:val="00807A1F"/>
    <w:rsid w:val="00815DC9"/>
    <w:rsid w:val="00822A96"/>
    <w:rsid w:val="0084004B"/>
    <w:rsid w:val="008471DB"/>
    <w:rsid w:val="00861E32"/>
    <w:rsid w:val="00877B34"/>
    <w:rsid w:val="0088246C"/>
    <w:rsid w:val="008944F3"/>
    <w:rsid w:val="008D096C"/>
    <w:rsid w:val="008D2374"/>
    <w:rsid w:val="008D2522"/>
    <w:rsid w:val="008E7BC5"/>
    <w:rsid w:val="00916A14"/>
    <w:rsid w:val="00935519"/>
    <w:rsid w:val="00947B18"/>
    <w:rsid w:val="0096019F"/>
    <w:rsid w:val="009626A3"/>
    <w:rsid w:val="009A215E"/>
    <w:rsid w:val="009B6F0C"/>
    <w:rsid w:val="009C2DF4"/>
    <w:rsid w:val="009F4053"/>
    <w:rsid w:val="009F5D74"/>
    <w:rsid w:val="00A172FE"/>
    <w:rsid w:val="00A3201E"/>
    <w:rsid w:val="00A43A8C"/>
    <w:rsid w:val="00A7236D"/>
    <w:rsid w:val="00AB5984"/>
    <w:rsid w:val="00AB7D3D"/>
    <w:rsid w:val="00AC4887"/>
    <w:rsid w:val="00AD25B6"/>
    <w:rsid w:val="00B3210B"/>
    <w:rsid w:val="00B55926"/>
    <w:rsid w:val="00B96F91"/>
    <w:rsid w:val="00BB4866"/>
    <w:rsid w:val="00BB6193"/>
    <w:rsid w:val="00BC7F07"/>
    <w:rsid w:val="00BF33FD"/>
    <w:rsid w:val="00BF3486"/>
    <w:rsid w:val="00C11411"/>
    <w:rsid w:val="00C25CBD"/>
    <w:rsid w:val="00CB3D1E"/>
    <w:rsid w:val="00CB5007"/>
    <w:rsid w:val="00CC7D2A"/>
    <w:rsid w:val="00CD6711"/>
    <w:rsid w:val="00CE759A"/>
    <w:rsid w:val="00D06BFB"/>
    <w:rsid w:val="00D14AD9"/>
    <w:rsid w:val="00D1766B"/>
    <w:rsid w:val="00D207A4"/>
    <w:rsid w:val="00D3691A"/>
    <w:rsid w:val="00D42D90"/>
    <w:rsid w:val="00D50911"/>
    <w:rsid w:val="00D521F8"/>
    <w:rsid w:val="00D74315"/>
    <w:rsid w:val="00DB6846"/>
    <w:rsid w:val="00DB6CAE"/>
    <w:rsid w:val="00DF53A1"/>
    <w:rsid w:val="00E05036"/>
    <w:rsid w:val="00E27113"/>
    <w:rsid w:val="00E311B9"/>
    <w:rsid w:val="00E57AB2"/>
    <w:rsid w:val="00E8443B"/>
    <w:rsid w:val="00E871ED"/>
    <w:rsid w:val="00ED0B0B"/>
    <w:rsid w:val="00F022B6"/>
    <w:rsid w:val="00F1647C"/>
    <w:rsid w:val="00F20613"/>
    <w:rsid w:val="00F333C3"/>
    <w:rsid w:val="00F479E7"/>
    <w:rsid w:val="00F515FA"/>
    <w:rsid w:val="00F52CC3"/>
    <w:rsid w:val="00F530EC"/>
    <w:rsid w:val="00F62E85"/>
    <w:rsid w:val="00F8124F"/>
    <w:rsid w:val="00FB1E51"/>
    <w:rsid w:val="00FC77AC"/>
    <w:rsid w:val="00FE20CF"/>
    <w:rsid w:val="00FE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49F97"/>
  <w15:chartTrackingRefBased/>
  <w15:docId w15:val="{704770D1-F91C-5B48-9E24-8D00A1398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8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Nakazaki</dc:creator>
  <cp:keywords/>
  <dc:description/>
  <cp:lastModifiedBy>M.Nakazaki</cp:lastModifiedBy>
  <cp:revision>3</cp:revision>
  <dcterms:created xsi:type="dcterms:W3CDTF">2023-04-27T17:57:00Z</dcterms:created>
  <dcterms:modified xsi:type="dcterms:W3CDTF">2023-05-11T15:16:00Z</dcterms:modified>
</cp:coreProperties>
</file>